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B29" w:rsidRDefault="003707F1"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aatttctcactgcccctgtgataaactgtggtcactggctgtggcagcaactattataagatgctctgaaaactcttcagacactgaggggcaccagaggagcagactacaagaatggcacacgctatggaaaactcctggacaatcagtaaagagtaccatattgatgaaga</w:t>
      </w:r>
      <w:r w:rsidRPr="001A65F5">
        <w:rPr>
          <w:rFonts w:ascii="Courier New" w:eastAsia="宋体" w:hAnsi="Courier New" w:cs="宋体"/>
          <w:color w:val="FFC000"/>
          <w:kern w:val="0"/>
          <w:sz w:val="20"/>
          <w:szCs w:val="20"/>
        </w:rPr>
        <w:t>agtgggctttgctctgc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caaatccacaggaaaatctacctgatttttataatgactggatgttcattgctaaacatct</w:t>
      </w:r>
      <w:r w:rsidRPr="003707F1">
        <w:rPr>
          <w:rFonts w:ascii="Courier New" w:eastAsia="宋体" w:hAnsi="Courier New" w:cs="宋体"/>
          <w:color w:val="00B050"/>
          <w:kern w:val="0"/>
          <w:sz w:val="20"/>
          <w:szCs w:val="20"/>
        </w:rPr>
        <w:t>gcctgatctcatagagtctgg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ccagcttcgagaaagagttgagaagttaaacatgctcagcattgatcatctcacagaccacaagtcacagcgccttgcacgtctagttctgggatgcatcaccatggcatatgtgtggggcaaaggtcatggaga</w:t>
      </w:r>
      <w:r w:rsidRPr="001A65F5">
        <w:rPr>
          <w:rFonts w:ascii="Courier New" w:eastAsia="宋体" w:hAnsi="Courier New" w:cs="宋体"/>
          <w:color w:val="FFC000"/>
          <w:kern w:val="0"/>
          <w:sz w:val="20"/>
          <w:szCs w:val="20"/>
        </w:rPr>
        <w:t>tgtccgtaaggtcttgcc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aagaaatattgctgttccttactgccaactctccaagaaactggaactgcctcctattttggtttatgcagactgtgtcttggcaaactggaagaaaaaggatcctaataagcccctgacttatgagaacatggacgttttgttctcatttcgtgatggagactgcagtaaaggattcttcctggtctctctattggtggaaatagcagctgcttctgcaatcaaagtaattcctactgtattcaaggcaatgcaaatgcaagaacgggacactttgctaaaggcgctgttggaaatagcttcttgcttggagaaa</w:t>
      </w:r>
      <w:r w:rsidRPr="003707F1">
        <w:rPr>
          <w:rFonts w:ascii="Courier New" w:eastAsia="宋体" w:hAnsi="Courier New" w:cs="宋体"/>
          <w:color w:val="0070C0"/>
          <w:kern w:val="0"/>
          <w:sz w:val="20"/>
          <w:szCs w:val="20"/>
        </w:rPr>
        <w:t>gcccttcaagtgtttcaccaa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atccacgatcatgtgaacccaaaagcatttttcagtgttcttcgcat</w:t>
      </w:r>
      <w:r w:rsidRPr="00643AE5">
        <w:rPr>
          <w:rFonts w:ascii="Courier New" w:eastAsia="宋体" w:hAnsi="Courier New" w:cs="宋体"/>
          <w:color w:val="0070C0"/>
          <w:kern w:val="0"/>
          <w:sz w:val="20"/>
          <w:szCs w:val="20"/>
        </w:rPr>
        <w:t>atatttgtctggctggaaaggc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aacccccagctatcagacggtctggtgtatgaagggttctgggaagacccaaaggagtttgcagggggcagtgcaggccaaagcagcgtct</w:t>
      </w:r>
      <w:r w:rsidRPr="003707F1">
        <w:rPr>
          <w:rFonts w:ascii="Courier New" w:eastAsia="宋体" w:hAnsi="Courier New" w:cs="宋体"/>
          <w:color w:val="FF0000"/>
          <w:kern w:val="0"/>
          <w:sz w:val="20"/>
          <w:szCs w:val="20"/>
        </w:rPr>
        <w:t>ttcagtgctttgacgtcctg</w:t>
      </w:r>
      <w:r w:rsidRPr="008768DD">
        <w:rPr>
          <w:rFonts w:ascii="Courier New" w:eastAsia="宋体" w:hAnsi="Courier New" w:cs="宋体"/>
          <w:color w:val="000000"/>
          <w:kern w:val="0"/>
          <w:sz w:val="20"/>
          <w:szCs w:val="20"/>
          <w:highlight w:val="green"/>
        </w:rPr>
        <w:t>ctgggcatccagc</w:t>
      </w:r>
      <w:r w:rsidRPr="008768DD">
        <w:rPr>
          <w:rFonts w:ascii="Courier New" w:eastAsia="宋体" w:hAnsi="Courier New" w:cs="宋体"/>
          <w:color w:val="7030A0"/>
          <w:kern w:val="0"/>
          <w:sz w:val="20"/>
          <w:szCs w:val="20"/>
          <w:highlight w:val="green"/>
        </w:rPr>
        <w:t>agact</w:t>
      </w:r>
      <w:r w:rsidRPr="003707F1">
        <w:rPr>
          <w:rFonts w:ascii="Courier New" w:eastAsia="宋体" w:hAnsi="Courier New" w:cs="宋体"/>
          <w:color w:val="7030A0"/>
          <w:kern w:val="0"/>
          <w:sz w:val="20"/>
          <w:szCs w:val="20"/>
        </w:rPr>
        <w:t>gctggtggaggacatg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ctgctcagttcctccaggacatg</w:t>
      </w:r>
      <w:r w:rsidRPr="008768DD">
        <w:rPr>
          <w:rFonts w:ascii="Courier New" w:eastAsia="宋体" w:hAnsi="Courier New" w:cs="宋体"/>
          <w:color w:val="000000"/>
          <w:kern w:val="0"/>
          <w:sz w:val="20"/>
          <w:szCs w:val="20"/>
          <w:highlight w:val="green"/>
        </w:rPr>
        <w:t>agaagatatatgccaccagctca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caggaacttcctgtgctcattagagtcaaatccct</w:t>
      </w:r>
      <w:r w:rsidRPr="001D51ED">
        <w:rPr>
          <w:rFonts w:ascii="Courier New" w:eastAsia="宋体" w:hAnsi="Courier New" w:cs="宋体"/>
          <w:color w:val="7030A0"/>
          <w:kern w:val="0"/>
          <w:sz w:val="20"/>
          <w:szCs w:val="20"/>
        </w:rPr>
        <w:t>cagtccgtgagtttgtccttt</w:t>
      </w:r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caaaaggtgatgctggcctgcgggaa</w:t>
      </w:r>
      <w:bookmarkStart w:id="0" w:name="_GoBack"/>
      <w:bookmarkEnd w:id="0"/>
      <w:r w:rsidRPr="003707F1">
        <w:rPr>
          <w:rFonts w:ascii="Courier New" w:eastAsia="宋体" w:hAnsi="Courier New" w:cs="宋体"/>
          <w:color w:val="000000"/>
          <w:kern w:val="0"/>
          <w:sz w:val="20"/>
          <w:szCs w:val="20"/>
        </w:rPr>
        <w:t>gcttatgacgcctgtgtgaaagctctggtctccctgaggagctaccatctgcaaatcgtgactaagtacatcctgattcctgcaagccagcagccaaaggagaataagacctctgaagacccttcaaaactggaagccaaaggaactggaggcactgatttaatgaatttcctgaagactgtaagaagtacaactgagaaatcccttttgaaggaaggttaatgtaacccaacaagagcacattttatcatagcagagacatctgtatgcattcctgtcattacccattgtaacagagccacaaactaatactatgcaatgttttaccaataatgcaatacaaaagacctcaaaatacctgtgcatttcttgtaggaaaacaacaaaaggtaattatgtgtaattatactagaagttttgtaatctgtatcttatcattggaataaaatgacattcaataaataaaaatgcataagatatattctgtcggctgggcgcggtggctcacgcctgtaatcccagcactttgggaggccgaggcgggcggatcacaaggtcaggagatcgagaccatcttggctaacacggtgaaaccccgtctctactaaaaatacaaaaaattagccgggcgcggtggcgggcacctgtagtcccagctactcgggaggctgaggcaggagaatggcgtgaacctgggaggcggagcttgcagtgagccaagattgtgccactgcaatccggcctgggctaaagagcgggactccgtctcaaaaaaaaaaaaaaaaagatatattctgtcataataaataaaaatgcataagatataaaaaaaaaaaaaaa</w:t>
      </w:r>
    </w:p>
    <w:sectPr w:rsidR="00490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5A6"/>
    <w:rsid w:val="00134A96"/>
    <w:rsid w:val="00164B3D"/>
    <w:rsid w:val="001A65F5"/>
    <w:rsid w:val="001D51ED"/>
    <w:rsid w:val="002255A6"/>
    <w:rsid w:val="00320970"/>
    <w:rsid w:val="003707F1"/>
    <w:rsid w:val="00490B29"/>
    <w:rsid w:val="004C6C24"/>
    <w:rsid w:val="00643AE5"/>
    <w:rsid w:val="00760BA9"/>
    <w:rsid w:val="008768DD"/>
    <w:rsid w:val="00B63433"/>
    <w:rsid w:val="00BA6ED0"/>
    <w:rsid w:val="00BE0C86"/>
    <w:rsid w:val="00DF1A6A"/>
    <w:rsid w:val="00F2777C"/>
    <w:rsid w:val="00F77E57"/>
    <w:rsid w:val="00FA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370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707F1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3707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370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707F1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370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8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rJ</dc:creator>
  <cp:keywords/>
  <dc:description/>
  <cp:lastModifiedBy>cancerJ</cp:lastModifiedBy>
  <cp:revision>7</cp:revision>
  <dcterms:created xsi:type="dcterms:W3CDTF">2016-03-01T07:45:00Z</dcterms:created>
  <dcterms:modified xsi:type="dcterms:W3CDTF">2016-03-03T08:23:00Z</dcterms:modified>
</cp:coreProperties>
</file>